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4FC72" w14:textId="6CACDED8" w:rsidR="006E6BC7" w:rsidRPr="006E6BC7" w:rsidRDefault="00854359" w:rsidP="006E6BC7">
      <w:pPr>
        <w:rPr>
          <w:b/>
          <w:bCs/>
        </w:rPr>
      </w:pPr>
      <w:r w:rsidRPr="00854359">
        <w:rPr>
          <w:b/>
          <w:bCs/>
        </w:rPr>
        <w:t>S</w:t>
      </w:r>
      <w:r w:rsidR="00E51D90">
        <w:rPr>
          <w:b/>
          <w:bCs/>
        </w:rPr>
        <w:t>8</w:t>
      </w:r>
      <w:r w:rsidRPr="00854359">
        <w:rPr>
          <w:b/>
          <w:bCs/>
        </w:rPr>
        <w:t xml:space="preserve"> </w:t>
      </w:r>
      <w:r w:rsidR="00EB1ED7" w:rsidRPr="00854359">
        <w:rPr>
          <w:b/>
          <w:bCs/>
        </w:rPr>
        <w:t>Table</w:t>
      </w:r>
      <w:r w:rsidRPr="00854359">
        <w:rPr>
          <w:b/>
          <w:bCs/>
        </w:rPr>
        <w:t>.</w:t>
      </w:r>
      <w:r w:rsidR="00EB1ED7" w:rsidRPr="00854359">
        <w:rPr>
          <w:b/>
          <w:bCs/>
        </w:rPr>
        <w:t xml:space="preserve"> Average percentage of treatment retention and Surface under the cumulative ranking (SUCRA) score for each treatment in the net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545"/>
        <w:gridCol w:w="1525"/>
        <w:gridCol w:w="1656"/>
        <w:gridCol w:w="1545"/>
        <w:gridCol w:w="1528"/>
      </w:tblGrid>
      <w:tr w:rsidR="006E6BC7" w14:paraId="0D56F26E" w14:textId="77777777" w:rsidTr="003B6AE3">
        <w:tc>
          <w:tcPr>
            <w:tcW w:w="1558" w:type="dxa"/>
          </w:tcPr>
          <w:p w14:paraId="2FD58359" w14:textId="77777777" w:rsidR="006E6BC7" w:rsidRDefault="006E6BC7" w:rsidP="003B6AE3"/>
        </w:tc>
        <w:tc>
          <w:tcPr>
            <w:tcW w:w="1558" w:type="dxa"/>
          </w:tcPr>
          <w:p w14:paraId="2D1CB052" w14:textId="77777777" w:rsidR="006E6BC7" w:rsidRDefault="006E6BC7" w:rsidP="003B6AE3">
            <w:r>
              <w:t>Methadone</w:t>
            </w:r>
          </w:p>
        </w:tc>
        <w:tc>
          <w:tcPr>
            <w:tcW w:w="1558" w:type="dxa"/>
          </w:tcPr>
          <w:p w14:paraId="40A4FC1A" w14:textId="77777777" w:rsidR="006E6BC7" w:rsidRDefault="006E6BC7" w:rsidP="003B6AE3">
            <w:r>
              <w:t>SROM</w:t>
            </w:r>
          </w:p>
        </w:tc>
        <w:tc>
          <w:tcPr>
            <w:tcW w:w="1558" w:type="dxa"/>
          </w:tcPr>
          <w:p w14:paraId="146841C5" w14:textId="77777777" w:rsidR="006E6BC7" w:rsidRDefault="006E6BC7" w:rsidP="003B6AE3">
            <w:r>
              <w:t>Buprenorphine</w:t>
            </w:r>
          </w:p>
        </w:tc>
        <w:tc>
          <w:tcPr>
            <w:tcW w:w="1559" w:type="dxa"/>
          </w:tcPr>
          <w:p w14:paraId="7EAFF19D" w14:textId="77777777" w:rsidR="006E6BC7" w:rsidRDefault="006E6BC7" w:rsidP="003B6AE3">
            <w:r>
              <w:t>Naltrexone</w:t>
            </w:r>
          </w:p>
        </w:tc>
        <w:tc>
          <w:tcPr>
            <w:tcW w:w="1559" w:type="dxa"/>
          </w:tcPr>
          <w:p w14:paraId="3ED50614" w14:textId="77777777" w:rsidR="006E6BC7" w:rsidRDefault="006E6BC7" w:rsidP="003B6AE3">
            <w:r>
              <w:t>Control</w:t>
            </w:r>
          </w:p>
        </w:tc>
      </w:tr>
      <w:tr w:rsidR="006E6BC7" w14:paraId="40DEA8D8" w14:textId="77777777" w:rsidTr="003B6AE3">
        <w:tc>
          <w:tcPr>
            <w:tcW w:w="1558" w:type="dxa"/>
          </w:tcPr>
          <w:p w14:paraId="5B9F0C2C" w14:textId="77777777" w:rsidR="006E6BC7" w:rsidRDefault="006E6BC7" w:rsidP="003B6AE3">
            <w:r>
              <w:t>Retention %</w:t>
            </w:r>
          </w:p>
        </w:tc>
        <w:tc>
          <w:tcPr>
            <w:tcW w:w="1558" w:type="dxa"/>
          </w:tcPr>
          <w:p w14:paraId="7FA2E63F" w14:textId="77777777" w:rsidR="006E6BC7" w:rsidRDefault="006E6BC7" w:rsidP="003B6AE3">
            <w:r>
              <w:t>77.6</w:t>
            </w:r>
          </w:p>
        </w:tc>
        <w:tc>
          <w:tcPr>
            <w:tcW w:w="1558" w:type="dxa"/>
          </w:tcPr>
          <w:p w14:paraId="2767FF2A" w14:textId="77777777" w:rsidR="006E6BC7" w:rsidRDefault="006E6BC7" w:rsidP="003B6AE3">
            <w:r>
              <w:t>64.1</w:t>
            </w:r>
          </w:p>
        </w:tc>
        <w:tc>
          <w:tcPr>
            <w:tcW w:w="1558" w:type="dxa"/>
          </w:tcPr>
          <w:p w14:paraId="5BB4C6E6" w14:textId="77777777" w:rsidR="006E6BC7" w:rsidRDefault="006E6BC7" w:rsidP="003B6AE3">
            <w:r>
              <w:t>54.3</w:t>
            </w:r>
          </w:p>
        </w:tc>
        <w:tc>
          <w:tcPr>
            <w:tcW w:w="1559" w:type="dxa"/>
          </w:tcPr>
          <w:p w14:paraId="413F3AD3" w14:textId="77777777" w:rsidR="006E6BC7" w:rsidRDefault="006E6BC7" w:rsidP="003B6AE3">
            <w:r>
              <w:t>41.0</w:t>
            </w:r>
          </w:p>
        </w:tc>
        <w:tc>
          <w:tcPr>
            <w:tcW w:w="1559" w:type="dxa"/>
          </w:tcPr>
          <w:p w14:paraId="31C07F41" w14:textId="77777777" w:rsidR="006E6BC7" w:rsidRDefault="006E6BC7" w:rsidP="003B6AE3">
            <w:r>
              <w:t>30.1</w:t>
            </w:r>
          </w:p>
        </w:tc>
      </w:tr>
      <w:tr w:rsidR="006E6BC7" w14:paraId="4E5B87FE" w14:textId="77777777" w:rsidTr="003B6AE3">
        <w:tc>
          <w:tcPr>
            <w:tcW w:w="1558" w:type="dxa"/>
          </w:tcPr>
          <w:p w14:paraId="39004434" w14:textId="77777777" w:rsidR="006E6BC7" w:rsidRDefault="006E6BC7" w:rsidP="003B6AE3">
            <w:r>
              <w:t>SUCRA</w:t>
            </w:r>
          </w:p>
        </w:tc>
        <w:tc>
          <w:tcPr>
            <w:tcW w:w="1558" w:type="dxa"/>
          </w:tcPr>
          <w:p w14:paraId="5A4561A5" w14:textId="77777777" w:rsidR="006E6BC7" w:rsidRDefault="006E6BC7" w:rsidP="003B6AE3">
            <w:r>
              <w:t>0.901</w:t>
            </w:r>
          </w:p>
        </w:tc>
        <w:tc>
          <w:tcPr>
            <w:tcW w:w="1558" w:type="dxa"/>
          </w:tcPr>
          <w:p w14:paraId="32BFE037" w14:textId="77777777" w:rsidR="006E6BC7" w:rsidRDefault="006E6BC7" w:rsidP="003B6AE3">
            <w:r>
              <w:t>0.784</w:t>
            </w:r>
          </w:p>
        </w:tc>
        <w:tc>
          <w:tcPr>
            <w:tcW w:w="1558" w:type="dxa"/>
          </w:tcPr>
          <w:p w14:paraId="06097FB1" w14:textId="77777777" w:rsidR="006E6BC7" w:rsidRDefault="006E6BC7" w:rsidP="003B6AE3">
            <w:r>
              <w:t>0.559</w:t>
            </w:r>
          </w:p>
        </w:tc>
        <w:tc>
          <w:tcPr>
            <w:tcW w:w="1559" w:type="dxa"/>
          </w:tcPr>
          <w:p w14:paraId="35745762" w14:textId="77777777" w:rsidR="006E6BC7" w:rsidRDefault="006E6BC7" w:rsidP="003B6AE3">
            <w:r>
              <w:t>0.257</w:t>
            </w:r>
          </w:p>
        </w:tc>
        <w:tc>
          <w:tcPr>
            <w:tcW w:w="1559" w:type="dxa"/>
          </w:tcPr>
          <w:p w14:paraId="4B491947" w14:textId="77777777" w:rsidR="006E6BC7" w:rsidRDefault="006E6BC7" w:rsidP="003B6AE3">
            <w:r>
              <w:t>0.000</w:t>
            </w:r>
          </w:p>
        </w:tc>
      </w:tr>
    </w:tbl>
    <w:p w14:paraId="287CF4E4" w14:textId="77777777" w:rsidR="006E6BC7" w:rsidRDefault="006E6BC7" w:rsidP="006E6BC7"/>
    <w:p w14:paraId="60385243" w14:textId="3AA127EA" w:rsidR="00034DAB" w:rsidRDefault="00034DAB" w:rsidP="006E6BC7">
      <w:pPr>
        <w:spacing w:after="240"/>
      </w:pPr>
    </w:p>
    <w:sectPr w:rsidR="00034D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CF6AF5"/>
    <w:multiLevelType w:val="hybridMultilevel"/>
    <w:tmpl w:val="047C8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17A05"/>
    <w:multiLevelType w:val="hybridMultilevel"/>
    <w:tmpl w:val="6B0AD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523D3"/>
    <w:multiLevelType w:val="hybridMultilevel"/>
    <w:tmpl w:val="F098B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53BF9"/>
    <w:multiLevelType w:val="hybridMultilevel"/>
    <w:tmpl w:val="08760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1738C"/>
    <w:multiLevelType w:val="hybridMultilevel"/>
    <w:tmpl w:val="4A528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025F05"/>
    <w:multiLevelType w:val="hybridMultilevel"/>
    <w:tmpl w:val="7196E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16A9B"/>
    <w:multiLevelType w:val="hybridMultilevel"/>
    <w:tmpl w:val="84E00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5D7A6C"/>
    <w:multiLevelType w:val="hybridMultilevel"/>
    <w:tmpl w:val="EFC87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6"/>
  </w:num>
  <w:num w:numId="6">
    <w:abstractNumId w:val="0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sjQ1sDQ2MzI2MjRR0lEKTi0uzszPAykwrQUARg0s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fwp2zfwmetdz2erwfpx5dzp0rdstattrp2a&quot;&gt;NMA - Manuscript&lt;record-ids&gt;&lt;item&gt;30&lt;/item&gt;&lt;/record-ids&gt;&lt;/item&gt;&lt;/Libraries&gt;"/>
  </w:docVars>
  <w:rsids>
    <w:rsidRoot w:val="000567F3"/>
    <w:rsid w:val="00034DAB"/>
    <w:rsid w:val="00043874"/>
    <w:rsid w:val="000567F3"/>
    <w:rsid w:val="000A41E9"/>
    <w:rsid w:val="001C1E1D"/>
    <w:rsid w:val="001D4F8B"/>
    <w:rsid w:val="001F795E"/>
    <w:rsid w:val="00210DAD"/>
    <w:rsid w:val="00275D90"/>
    <w:rsid w:val="002C7AFE"/>
    <w:rsid w:val="003735CB"/>
    <w:rsid w:val="003C06DF"/>
    <w:rsid w:val="003C5D10"/>
    <w:rsid w:val="00427A19"/>
    <w:rsid w:val="004507CC"/>
    <w:rsid w:val="00496384"/>
    <w:rsid w:val="004D6829"/>
    <w:rsid w:val="005C6AB3"/>
    <w:rsid w:val="006223AB"/>
    <w:rsid w:val="006661A9"/>
    <w:rsid w:val="006E6BC7"/>
    <w:rsid w:val="006F15A9"/>
    <w:rsid w:val="00744E0B"/>
    <w:rsid w:val="00793BD3"/>
    <w:rsid w:val="007D30FC"/>
    <w:rsid w:val="007E2576"/>
    <w:rsid w:val="00854359"/>
    <w:rsid w:val="008A3AC0"/>
    <w:rsid w:val="008C14C1"/>
    <w:rsid w:val="00A0605E"/>
    <w:rsid w:val="00AB65B9"/>
    <w:rsid w:val="00B20E67"/>
    <w:rsid w:val="00B41E4B"/>
    <w:rsid w:val="00B548CC"/>
    <w:rsid w:val="00B66046"/>
    <w:rsid w:val="00BE1091"/>
    <w:rsid w:val="00D81B31"/>
    <w:rsid w:val="00DF3248"/>
    <w:rsid w:val="00E44950"/>
    <w:rsid w:val="00E51D90"/>
    <w:rsid w:val="00E53341"/>
    <w:rsid w:val="00EB1ED7"/>
    <w:rsid w:val="00F551B5"/>
    <w:rsid w:val="00FE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2BAE98"/>
  <w15:chartTrackingRefBased/>
  <w15:docId w15:val="{8CC93AD6-969D-423C-AADF-6F3C95DBA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2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D10"/>
    <w:rPr>
      <w:rFonts w:cs="Times New Roman (Body CS)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5D10"/>
    <w:pPr>
      <w:ind w:left="720"/>
      <w:contextualSpacing/>
    </w:pPr>
    <w:rPr>
      <w:rFonts w:cs="Times New Roman (Body CS)"/>
      <w:szCs w:val="24"/>
    </w:rPr>
  </w:style>
  <w:style w:type="character" w:styleId="Hyperlink">
    <w:name w:val="Hyperlink"/>
    <w:basedOn w:val="DefaultParagraphFont"/>
    <w:uiPriority w:val="99"/>
    <w:unhideWhenUsed/>
    <w:rsid w:val="00427A1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27A19"/>
    <w:pPr>
      <w:jc w:val="center"/>
    </w:pPr>
    <w:rPr>
      <w:rFonts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7A19"/>
    <w:rPr>
      <w:rFonts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27A19"/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27A19"/>
    <w:rPr>
      <w:rFonts w:cs="Times New Roman"/>
      <w:noProof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27A1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4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F8B"/>
    <w:rPr>
      <w:rFonts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F8B"/>
    <w:rPr>
      <w:rFonts w:cs="Times New Roman (Body CS)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5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Lim</dc:creator>
  <cp:keywords/>
  <dc:description/>
  <cp:lastModifiedBy>Imen Farhat</cp:lastModifiedBy>
  <cp:revision>11</cp:revision>
  <dcterms:created xsi:type="dcterms:W3CDTF">2021-11-14T18:22:00Z</dcterms:created>
  <dcterms:modified xsi:type="dcterms:W3CDTF">2021-11-22T20:33:00Z</dcterms:modified>
</cp:coreProperties>
</file>